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B5D49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PCR primer sequences</w:t>
      </w:r>
    </w:p>
    <w:p w14:paraId="45F66E7E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used the following primers to amplify the CRM sequences:</w:t>
      </w:r>
    </w:p>
    <w:p w14:paraId="19F9C1BA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(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t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po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RM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GCTGCGGTTGAGTACGAC-3’and</w:t>
      </w:r>
    </w:p>
    <w:p w14:paraId="1D89A9E8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GCCAACTCGACGGGAATT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547D8A3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i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 spo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RM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GCTGCTGCGGTTCAGTAG-3’ and</w:t>
      </w:r>
    </w:p>
    <w:p w14:paraId="704EB742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GCTAGACACACGTTGGTTTGCT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6D95B36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ii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y 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1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GCTGCGGTTGAGTACGAC-3’ and</w:t>
      </w:r>
    </w:p>
    <w:p w14:paraId="2B8CE063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ACTGAATCTGATTTCGGCTCG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6891187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iv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y 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2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AGTTAATCGCCAGTCAATAATGGC-3’ and</w:t>
      </w:r>
    </w:p>
    <w:p w14:paraId="63724088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 GAATTCCCGTCGAGTTGG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228F1A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v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3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GCTGCGGTTGAGTACGAC-3’ and</w:t>
      </w:r>
    </w:p>
    <w:p w14:paraId="15D8AF4A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GCCATTATTGACTGGCGATTAA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4C9715E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v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4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AAATGAAGCTCAGTGAGCCGC-3’ and</w:t>
      </w:r>
    </w:p>
    <w:p w14:paraId="2F0EE191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ACTGAATCTGATTTCGGCTCG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8F036EA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vi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5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AGCATCTGAAACTTAAACGCCG-3’ and</w:t>
      </w:r>
    </w:p>
    <w:p w14:paraId="62779489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GAATTCCCGTCGAGTTGG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08A2A55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vii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6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GCTGCGGTTGAGTACGAC-3’ and</w:t>
      </w:r>
    </w:p>
    <w:p w14:paraId="6F86BB32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CAGCGATATTAATTTTTTATTCAATGG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EC84F79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ix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t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>CRM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b-fragment #7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ut y core stripe </w:t>
      </w:r>
      <w:r>
        <w:rPr>
          <w:rFonts w:ascii="Times New Roman" w:eastAsia="Times New Roman" w:hAnsi="Times New Roman" w:cs="Times New Roman"/>
          <w:sz w:val="24"/>
          <w:szCs w:val="24"/>
        </w:rPr>
        <w:t>CRM):</w:t>
      </w:r>
    </w:p>
    <w:p w14:paraId="059D946D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AAATGAAGCTCAGTGAGCCGC-3’ and</w:t>
      </w:r>
    </w:p>
    <w:p w14:paraId="0953C74F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GCGATTTGTTTGTCAAGTCAA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E11CD88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x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t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8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AAATGAAGCTCAGTGAGCCGC-3’ and</w:t>
      </w:r>
    </w:p>
    <w:p w14:paraId="3C06BE36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GTTGACTTGACAAACAAATCG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9BBF55B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x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1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GCTGCTGCGGTTCAGTAG-3’ and</w:t>
      </w:r>
    </w:p>
    <w:p w14:paraId="6AC098CB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ATTGTCGCAGCTGCCTAACG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9B2A3CC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xi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2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AACGAAGCTCACTGAGCTGC-3’ and</w:t>
      </w:r>
    </w:p>
    <w:p w14:paraId="5542B335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AGCAAACCAACGTGTGTCTAG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AE1D9E2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xii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3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GCTGCTGCGGTTCAGTAG-3’ and</w:t>
      </w:r>
    </w:p>
    <w:p w14:paraId="4570A6F1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GTTAAAAGCAGCCAGTTGGC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DC13E80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xiv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4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AAGAATCGAATTCGGAGACAG-3’ and</w:t>
      </w:r>
    </w:p>
    <w:p w14:paraId="49876AE6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ATTGTCGCAGCTGCCTAACG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(Clone nam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.1C2)</w:t>
      </w:r>
    </w:p>
    <w:p w14:paraId="6B1CCE72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xv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5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GAATGAGATTCGTTAGGCAGC-3’ and</w:t>
      </w:r>
    </w:p>
    <w:p w14:paraId="4B28E3E6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AGCAAACCAACGTGTGTCTAG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ABBCB63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xv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6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GCTGCTGCGGTTCAGTAG-3’ and</w:t>
      </w:r>
    </w:p>
    <w:p w14:paraId="11769732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TTCAACGGATATTCGTTCAATTTC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D9300F4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xvi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>CRM sub-fragment #7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ore stripe </w:t>
      </w:r>
      <w:r>
        <w:rPr>
          <w:rFonts w:ascii="Times New Roman" w:eastAsia="Times New Roman" w:hAnsi="Times New Roman" w:cs="Times New Roman"/>
          <w:sz w:val="24"/>
          <w:szCs w:val="24"/>
        </w:rPr>
        <w:t>CRM):</w:t>
      </w:r>
    </w:p>
    <w:p w14:paraId="5B98556C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AAGAATCGAATTCGGAGACAG-3’ and</w:t>
      </w:r>
    </w:p>
    <w:p w14:paraId="7E1206B1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GTCAGGCAATGTAAATGTTGTCG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497BB2D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xviii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M sub-fragment #8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AACGAAGCTCACTGAGCTGC-3’ and</w:t>
      </w:r>
    </w:p>
    <w:p w14:paraId="1BF45F07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5’-ATTGTCGCAGCTGCCTAACG-3’. Restriction sit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p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c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8EE536F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se forward and reverse primer sequences do not include restriction sites.</w:t>
      </w:r>
    </w:p>
    <w:p w14:paraId="3A036C2B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used the following primers to amplify the coding region of the genes to synthesize ISH probes:</w:t>
      </w:r>
    </w:p>
    <w:p w14:paraId="305972DB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gut 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CAACATCGCCGTGGACATTG-3’</w:t>
      </w:r>
    </w:p>
    <w:p w14:paraId="72980F1A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gut def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AATTGCGGAGTGTACGGCATCG-3’</w:t>
      </w:r>
    </w:p>
    <w:p w14:paraId="4E884697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TAACATTGCCGTGGATATAGGC-3’</w:t>
      </w:r>
    </w:p>
    <w:p w14:paraId="5D08E94B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AATTGCGGTGAGTACGGCATTG-3’</w:t>
      </w:r>
    </w:p>
    <w:p w14:paraId="39EAC54D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ut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GTGAGCAGTGTTCAGAGTCG-3’</w:t>
      </w:r>
    </w:p>
    <w:p w14:paraId="7E9FF9C1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ut de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TACATATTGTATAGGGTATCTGTCTG-3’</w:t>
      </w:r>
    </w:p>
    <w:p w14:paraId="5A3D58B3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e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GTAAGCAGTGTCCAAAGACGC-3’</w:t>
      </w:r>
    </w:p>
    <w:p w14:paraId="7E80A0F7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CGTCCAAGCGGAGATGCG-3’</w:t>
      </w:r>
    </w:p>
    <w:p w14:paraId="27AC310C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GGCGACGGCATGTTCGGGTG-3’</w:t>
      </w:r>
    </w:p>
    <w:p w14:paraId="13E26304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ut de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b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-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TTCGCTGCTCGTAACGCCACAAC-3’</w:t>
      </w:r>
    </w:p>
    <w:p w14:paraId="6EFD5922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ut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b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-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TTTGCTGTCGACGCTGGCAGCG-3’</w:t>
      </w:r>
    </w:p>
    <w:p w14:paraId="08514E8A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e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b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-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TTTGCTGTCGACGTTGGCAGCG-3’</w:t>
      </w:r>
    </w:p>
    <w:p w14:paraId="323EA7E0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ut de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p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TCGGGAGCCGAGCTATTGGC-3’</w:t>
      </w:r>
    </w:p>
    <w:p w14:paraId="28BB0881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ut de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p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GCATCATAGCCCGCTGGCGC-3’</w:t>
      </w:r>
    </w:p>
    <w:p w14:paraId="2A420552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ut de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z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w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CAGTTGGTGGAACTGGAGCAGG-3’</w:t>
      </w:r>
    </w:p>
    <w:p w14:paraId="41D2E711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ut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z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5’-TGCTACTGGACACTGCCACTGG-3’</w:t>
      </w:r>
    </w:p>
    <w:p w14:paraId="52F74D91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RNA </w:t>
      </w: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in situ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hybridization</w:t>
      </w:r>
    </w:p>
    <w:p w14:paraId="74679E12" w14:textId="77777777" w:rsidR="000F460D" w:rsidRDefault="000F460D" w:rsidP="000F460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gene expression patterns of candidate genes in develop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uttife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upae (stages P6 to P15) were investigated using RNA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 sit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ybridization. Anti-sense RNA probes were made by amplifying partial protein-coding sequences using PCR from genomic DNA. These PCR products were cloned in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GEM-TEas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ector. The Digoxigenin-labeled RNA probes were made by re-amplifying the PCR products followed by </w:t>
      </w:r>
      <w:r w:rsidRPr="00BE0D6F">
        <w:rPr>
          <w:rFonts w:ascii="Times New Roman" w:eastAsia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anscription. The pupal abdomens were incubated with the probe (1:500) and subjected to hybridization at 65ºC for at least 18 h. The abdomens were later stained using NBT/BCIP solutions (Promega). The gene expression patterns were imaged, using an Olympus SZX16 stereo microscope and a digital camera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e used 30 to 40 pupal halves for each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in situ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hybridization experiment. We performed three independent repeats for the 110 genes that we showed in S1 Table. The genes that showed a positive correlation with the pigment pattern were further tested 3 more times. Only genes that showed a consistent pattern in all our three repeats are included in this manuscript.</w:t>
      </w:r>
    </w:p>
    <w:p w14:paraId="6EC25984" w14:textId="77777777" w:rsidR="00F02B5C" w:rsidRDefault="00F02B5C"/>
    <w:sectPr w:rsidR="00F02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5C"/>
    <w:rsid w:val="000F460D"/>
    <w:rsid w:val="00F0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0E7F1-8D8F-4C31-BDC9-EF261EB19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60D"/>
    <w:pPr>
      <w:spacing w:line="25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12-12T20:15:00Z</dcterms:created>
  <dcterms:modified xsi:type="dcterms:W3CDTF">2022-12-12T20:15:00Z</dcterms:modified>
</cp:coreProperties>
</file>